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20" w:type="dxa"/>
        <w:tblLook w:val="04A0" w:firstRow="1" w:lastRow="0" w:firstColumn="1" w:lastColumn="0" w:noHBand="0" w:noVBand="1"/>
      </w:tblPr>
      <w:tblGrid>
        <w:gridCol w:w="1780"/>
        <w:gridCol w:w="1620"/>
        <w:gridCol w:w="1820"/>
        <w:gridCol w:w="1800"/>
      </w:tblGrid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D6927">
              <w:rPr>
                <w:rFonts w:ascii="Calibri" w:eastAsia="Times New Roman" w:hAnsi="Calibri" w:cs="Calibri"/>
                <w:color w:val="000000"/>
                <w:u w:val="single"/>
              </w:rPr>
              <w:t>Gene symb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proofErr w:type="spellStart"/>
            <w:r w:rsidRPr="000D6927">
              <w:rPr>
                <w:rFonts w:ascii="Calibri" w:eastAsia="Times New Roman" w:hAnsi="Calibri" w:cs="Calibri"/>
                <w:color w:val="000000"/>
                <w:u w:val="single"/>
              </w:rPr>
              <w:t>Age_P.Valu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proofErr w:type="spellStart"/>
            <w:r w:rsidRPr="000D6927">
              <w:rPr>
                <w:rFonts w:ascii="Calibri" w:eastAsia="Times New Roman" w:hAnsi="Calibri" w:cs="Calibri"/>
                <w:color w:val="000000"/>
                <w:u w:val="single"/>
              </w:rPr>
              <w:t>Age_Adj_P.Valu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proofErr w:type="spellStart"/>
            <w:r w:rsidRPr="000D6927">
              <w:rPr>
                <w:rFonts w:ascii="Calibri" w:eastAsia="Times New Roman" w:hAnsi="Calibri" w:cs="Calibri"/>
                <w:color w:val="000000"/>
                <w:u w:val="single"/>
              </w:rPr>
              <w:t>Age_PCC</w:t>
            </w:r>
            <w:proofErr w:type="spellEnd"/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BCB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6220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679905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CADV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0704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337919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CE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14519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60674789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D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375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976489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DP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9091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374701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DP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30761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777689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K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61063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94614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LDH3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5608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489878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LG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1354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6226936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M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0319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391904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NPE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8414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8431506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PO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5200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541330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POC1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54936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4121054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PPB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573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904756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RHGEF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9823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330454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RHGEF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5598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418639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RL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20941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583393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RMCX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6854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5815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RNT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933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918200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SP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489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319896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TP6V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90209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748747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ATXN7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9351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583232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3GALT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4132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238908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4GALT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8694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988248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A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18752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272657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9619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61659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0594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15095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RC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746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6022440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BT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3920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59586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11orf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941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1612007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1orf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6118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179521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20orf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5169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947749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ARD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243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45921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ARD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2245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088839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CDC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475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48069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CDC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14432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838523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CN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3402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076189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2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497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334042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27-A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41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164551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C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1623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896438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C42E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22979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616584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C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38631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919071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CA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2346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775960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DK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9789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7443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CDKN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79359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74094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ENP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194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835299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ENP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4908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6008638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EP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935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643606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HTO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8460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411001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LEC1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5872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883444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LN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259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17387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L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69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018799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MTM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9171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021531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4555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19576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OL4A2-A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3057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174041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OPZ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50807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664128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XX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441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102579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CYB5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6026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525189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CUN1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53536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192226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CX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8269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372749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EPD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8990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248952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HP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304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758528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LGAP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528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6839784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DNMT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212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417763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FCA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4428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406084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FN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0736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50416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IF2AK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428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724018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IF4E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94598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548690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LOV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571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4280980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MR4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67319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12455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NTP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8643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7688787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RV3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235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210979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V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8026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44060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EV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1064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276589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AM12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03125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8916157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AM17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5129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99521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AM6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3125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728499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AM83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6226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47295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CGR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3045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51806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CGR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7254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788222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GD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2873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2886487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HA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376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69329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FKB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82723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97823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CL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8878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45675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DA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004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927390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659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18973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OR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2848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126603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4627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338790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GTF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2401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341916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GTS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7075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6116940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H3F3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2770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5003466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HIVE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05379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20700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HMM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7759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77531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HSD11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7939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30052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CAM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8753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24514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FITM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5624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377640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L1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5633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590653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NP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6593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302179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NT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17478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6044151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ITG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4735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42719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JAKMI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7144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6748280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JMJD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502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2570126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JOS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760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1882363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CTD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153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538995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CTD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93345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96782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HDRBS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2988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1707579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AA1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670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760944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AA1324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5525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19396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AA1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8177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879212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F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7518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5735144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F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332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345956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F2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2567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25372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F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1883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149056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IF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31888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205079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L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771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542585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KPN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5860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11197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AMTO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6742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14034855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GAL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0540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771898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340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9216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7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011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846172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C00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5244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743853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C00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8246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2578063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C009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496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427805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NC01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1865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292761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IT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476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4865583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0093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5295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910938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0506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2177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325376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1927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35834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754408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1927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8695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1687768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1927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4595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681542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1928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55325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19824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1929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953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2725091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102724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406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5872513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OC728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174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80783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LRRC37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539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7888444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RRC8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48545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3932641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RRFI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814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29470408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RR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7798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249110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LYPLA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58529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41239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AL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8275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82837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AN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515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685318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ARCH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7810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3780147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CM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5598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763750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4008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460617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ED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0683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226067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ET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58464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206711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ETTL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1063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942728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FSD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3988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13503429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IC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5549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0574823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KI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5329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3804586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OB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6748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75553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R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10354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903554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SL3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05265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21946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6490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623328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1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6258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173632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1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90373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62560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1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59969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176544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3938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494267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MR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3111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9582760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MTO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269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65319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APS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8666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233805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CAPG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29447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25210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DC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876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780899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DUFAF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29268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16979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EF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6100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516333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E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946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5863537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UB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1723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17865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NUDT16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0756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679962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OLFML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5876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6258208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ORAI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386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406074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OTU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1960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2959043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AL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9708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3140635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ANK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648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7757095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ARP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211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21179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ITPNA-A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70623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375199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LC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017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19578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LE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1405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203918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L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01946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964555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MS2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7277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70688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POLE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1981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647191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OLR2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594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074729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OLR2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3835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8323259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PP1R3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65649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709048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RRG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7296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36116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SEN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1530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2645362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TC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29984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196965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T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5006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2999001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PTP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3753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1481127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AB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8096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2773245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AB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9330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706741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ABE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6582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65217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ALGAP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9509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419731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106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0533709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BM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08954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6054433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C3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5936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28390310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FPL1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32908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5106010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FX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7653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555663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FXAN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5829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94746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NU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381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261300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NVU1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1747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683713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P11-695J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000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978309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P11-701P1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3019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50844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P4-756H1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48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5267658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PGRI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6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0825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RPS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57324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626042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CARN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0296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1297653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EPT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4448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623557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H3BGRL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388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16141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HC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8395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532322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IPA1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3238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78208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K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7685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921412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23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91407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128548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25A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8264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1988493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25A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317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89786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41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517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8063851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47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2543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330945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LC48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65893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321125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NORD3B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92653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0385453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NT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447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9428234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ATA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1027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5277741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ATC1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8271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7350896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IC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5743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0491717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IR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28656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280945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ON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128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3093503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SPRY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4169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875444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PTBN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2870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17430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RGAP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94099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7803495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R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4174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512886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SN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96346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219518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UCN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19387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843517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UDS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74012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4556219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V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49335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502578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SYNGA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8050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323278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AC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5265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013214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AF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3517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5522595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ATDN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394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04007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BC1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84818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3607920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CEA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6531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678352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FD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9664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848698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HA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8528986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I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4724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365450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L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315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8540801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1419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887475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106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96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1801913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57995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81264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04097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74045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229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1651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7557380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7966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662411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173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585537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5914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2366605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2374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28838776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MEM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73319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203217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OP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72717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731646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OX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7152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7399092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PB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12446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8348064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R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168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289263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RN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3248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306190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SK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91681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6368812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SPYL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55986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2836245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TC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7939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804118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TC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718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7739643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US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80228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85642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XL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3346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4449870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TXNDC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428201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7535611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UBXN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0642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6227072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UQC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5472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6148929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US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3107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8172138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USP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8313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256847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WAC-A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1984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56591097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lastRenderedPageBreak/>
              <w:t>WAR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43767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2460123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WTH3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5975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32123227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BED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6505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6395991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BTB7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1055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515708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C3H1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21654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47027066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FHX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67966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5484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FP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87827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8716837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FP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88018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26889423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G16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6045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912280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47510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5082315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40373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89169869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066668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537338151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518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15084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405189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3712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-0.395219875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200415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19773018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30973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37072604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F78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0306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498349672</w:t>
            </w:r>
          </w:p>
        </w:tc>
      </w:tr>
      <w:tr w:rsidR="000D6927" w:rsidRPr="000D6927" w:rsidTr="000D692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ZNHI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013878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9993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927" w:rsidRPr="000D6927" w:rsidRDefault="000D6927" w:rsidP="000D6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6927">
              <w:rPr>
                <w:rFonts w:ascii="Calibri" w:eastAsia="Times New Roman" w:hAnsi="Calibri" w:cs="Calibri"/>
                <w:color w:val="000000"/>
              </w:rPr>
              <w:t>0.39653699</w:t>
            </w:r>
          </w:p>
        </w:tc>
      </w:tr>
    </w:tbl>
    <w:p w:rsidR="00EC029C" w:rsidRDefault="00EC029C"/>
    <w:p w:rsidR="000D6927" w:rsidRDefault="000D6927"/>
    <w:p w:rsidR="000D6927" w:rsidRPr="00741287" w:rsidRDefault="000D6927" w:rsidP="000D692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.</w:t>
      </w:r>
      <w:r w:rsidRPr="0074128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G</w:t>
      </w:r>
      <w:r w:rsidR="00B03C2B">
        <w:rPr>
          <w:rFonts w:ascii="Arial" w:hAnsi="Arial" w:cs="Arial"/>
          <w:b/>
          <w:bCs/>
        </w:rPr>
        <w:t>ene expression associated with a</w:t>
      </w:r>
      <w:r>
        <w:rPr>
          <w:rFonts w:ascii="Arial" w:hAnsi="Arial" w:cs="Arial"/>
          <w:b/>
          <w:bCs/>
        </w:rPr>
        <w:t>ge.</w:t>
      </w:r>
      <w:r w:rsidRPr="00741287">
        <w:rPr>
          <w:rFonts w:ascii="Arial" w:hAnsi="Arial" w:cs="Arial"/>
        </w:rPr>
        <w:t xml:space="preserve"> </w:t>
      </w:r>
      <w:r w:rsidRPr="00E91351">
        <w:rPr>
          <w:rFonts w:ascii="Arial" w:hAnsi="Arial" w:cs="Arial"/>
        </w:rPr>
        <w:t>To assess the confounding effect of age in our data, we performed linear regressions to determine its relationship to each gene in the transcript</w:t>
      </w:r>
      <w:r w:rsidR="00B03C2B">
        <w:rPr>
          <w:rFonts w:ascii="Arial" w:hAnsi="Arial" w:cs="Arial"/>
        </w:rPr>
        <w:t>ome. After applying a nominal p-</w:t>
      </w:r>
      <w:r w:rsidRPr="00E91351">
        <w:rPr>
          <w:rFonts w:ascii="Arial" w:hAnsi="Arial" w:cs="Arial"/>
        </w:rPr>
        <w:t>value threshold of 0.05, 287 genes showed a relationship with age.</w:t>
      </w:r>
      <w:bookmarkStart w:id="0" w:name="_GoBack"/>
      <w:bookmarkEnd w:id="0"/>
    </w:p>
    <w:p w:rsidR="000D6927" w:rsidRDefault="000D6927"/>
    <w:sectPr w:rsidR="000D6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927"/>
    <w:rsid w:val="000D6927"/>
    <w:rsid w:val="00B03C2B"/>
    <w:rsid w:val="00EC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862CD"/>
  <w15:chartTrackingRefBased/>
  <w15:docId w15:val="{FF973F5D-A668-43DF-A82E-7167AC8F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69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6927"/>
    <w:rPr>
      <w:color w:val="800080"/>
      <w:u w:val="single"/>
    </w:rPr>
  </w:style>
  <w:style w:type="paragraph" w:customStyle="1" w:styleId="msonormal0">
    <w:name w:val="msonormal"/>
    <w:basedOn w:val="Normal"/>
    <w:rsid w:val="000D6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03</Words>
  <Characters>1085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erburg, Nicholas</dc:creator>
  <cp:keywords/>
  <dc:description/>
  <cp:lastModifiedBy>Bowman, Emily</cp:lastModifiedBy>
  <cp:revision>2</cp:revision>
  <dcterms:created xsi:type="dcterms:W3CDTF">2020-08-03T20:15:00Z</dcterms:created>
  <dcterms:modified xsi:type="dcterms:W3CDTF">2020-08-05T19:56:00Z</dcterms:modified>
</cp:coreProperties>
</file>